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2. Predictors for major pathologic response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1617"/>
        <w:gridCol w:w="1457"/>
        <w:gridCol w:w="2332"/>
      </w:tblGrid>
      <w:tr>
        <w:trPr/>
        <w:tc>
          <w:tcPr>
            <w:tcW w:w="4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gistic regression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35</wp:posOffset>
                      </wp:positionV>
                      <wp:extent cx="3381375" cy="635"/>
                      <wp:effectExtent l="635" t="5080" r="635" b="5080"/>
                      <wp:wrapNone/>
                      <wp:docPr id="1" name="直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1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0.05pt" to="263.35pt,0.05pt" ID="直线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[95%CI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270</wp:posOffset>
                      </wp:positionV>
                      <wp:extent cx="6202045" cy="635"/>
                      <wp:effectExtent l="635" t="5080" r="635" b="5080"/>
                      <wp:wrapNone/>
                      <wp:docPr id="2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20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75pt,0.1pt" to="486.55pt,0.1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OG performance scor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in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i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al cavit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 [1.11-1.92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4 [0.60-1.72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2 [1.17-2.00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differenti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2 [0.64-1.50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5 [1.11-1.68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cle of neoadjuvant therap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wo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e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ur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7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4-27T01:2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9EF18CBE82411EA29941D24AC35A0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